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B6791" w14:textId="77777777" w:rsidR="00333B1F" w:rsidRPr="00A50569" w:rsidRDefault="00333B1F" w:rsidP="00AF60A7">
      <w:pPr>
        <w:pStyle w:val="Caption"/>
        <w:keepNext/>
        <w:bidi w:val="0"/>
        <w:spacing w:after="0" w:line="276" w:lineRule="auto"/>
        <w:ind w:left="-900" w:firstLine="900"/>
        <w:jc w:val="left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A5056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</w:t>
      </w:r>
      <w:r w:rsidR="00AF60A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lementa</w:t>
      </w:r>
      <w:r w:rsidRPr="00A5056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ry table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503"/>
        <w:gridCol w:w="7857"/>
      </w:tblGrid>
      <w:tr w:rsidR="00333B1F" w:rsidRPr="00A50569" w14:paraId="41D80710" w14:textId="77777777" w:rsidTr="00947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single" w:sz="4" w:space="0" w:color="7F7F7F" w:themeColor="text1" w:themeTint="80"/>
              <w:right w:val="single" w:sz="4" w:space="0" w:color="000000"/>
            </w:tcBorders>
          </w:tcPr>
          <w:p w14:paraId="15E103F0" w14:textId="77777777" w:rsidR="00333B1F" w:rsidRPr="00A50569" w:rsidRDefault="00333B1F" w:rsidP="009471CA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>1.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14:paraId="7460D4FE" w14:textId="6D3BFB23" w:rsidR="00107C6A" w:rsidRPr="00A50569" w:rsidRDefault="005466EA" w:rsidP="005466E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>“</w:t>
            </w:r>
            <w:r w:rsidRPr="005466EA">
              <w:rPr>
                <w:rFonts w:asciiTheme="majorBidi" w:hAnsiTheme="majorBidi" w:cstheme="majorBidi"/>
                <w:b w:val="0"/>
                <w:bCs w:val="0"/>
                <w:szCs w:val="24"/>
              </w:rPr>
              <w:t>S</w:t>
            </w:r>
            <w:r w:rsidRPr="005466EA">
              <w:rPr>
                <w:rFonts w:asciiTheme="majorBidi" w:hAnsiTheme="majorBidi" w:cstheme="majorBidi"/>
                <w:b w:val="0"/>
                <w:bCs w:val="0"/>
                <w:szCs w:val="24"/>
              </w:rPr>
              <w:t>troke</w:t>
            </w:r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>” OR “</w:t>
            </w:r>
            <w:r w:rsidRPr="005466EA">
              <w:rPr>
                <w:rFonts w:asciiTheme="majorBidi" w:hAnsiTheme="majorBidi" w:cstheme="majorBidi"/>
                <w:b w:val="0"/>
                <w:bCs w:val="0"/>
                <w:szCs w:val="24"/>
              </w:rPr>
              <w:t>cerebrovascular</w:t>
            </w:r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>” OR “</w:t>
            </w:r>
            <w:proofErr w:type="spellStart"/>
            <w:r w:rsidRPr="005466EA">
              <w:rPr>
                <w:rFonts w:asciiTheme="majorBidi" w:hAnsiTheme="majorBidi" w:cstheme="majorBidi"/>
                <w:b w:val="0"/>
                <w:bCs w:val="0"/>
                <w:szCs w:val="24"/>
              </w:rPr>
              <w:t>cva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>” OR “</w:t>
            </w:r>
            <w:r w:rsidRPr="005466EA">
              <w:rPr>
                <w:rFonts w:asciiTheme="majorBidi" w:hAnsiTheme="majorBidi" w:cstheme="majorBidi"/>
                <w:b w:val="0"/>
                <w:bCs w:val="0"/>
                <w:szCs w:val="24"/>
              </w:rPr>
              <w:t>apoplexy</w:t>
            </w:r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>”</w:t>
            </w:r>
          </w:p>
        </w:tc>
      </w:tr>
      <w:tr w:rsidR="00333B1F" w:rsidRPr="00A50569" w14:paraId="3996DDB0" w14:textId="77777777" w:rsidTr="0094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right w:val="single" w:sz="4" w:space="0" w:color="000000"/>
            </w:tcBorders>
          </w:tcPr>
          <w:p w14:paraId="1793D525" w14:textId="77777777" w:rsidR="00333B1F" w:rsidRPr="00A50569" w:rsidRDefault="00333B1F" w:rsidP="009471CA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>2.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14:paraId="1D64A83D" w14:textId="3E780925" w:rsidR="00333B1F" w:rsidRPr="00A50569" w:rsidRDefault="00B1177A" w:rsidP="009471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“</w:t>
            </w:r>
            <w:r w:rsidR="005466EA" w:rsidRPr="005466EA">
              <w:rPr>
                <w:rFonts w:asciiTheme="majorBidi" w:hAnsiTheme="majorBidi" w:cstheme="majorBidi"/>
                <w:szCs w:val="24"/>
              </w:rPr>
              <w:t>opium” OR “</w:t>
            </w:r>
            <w:proofErr w:type="spellStart"/>
            <w:r w:rsidR="005466EA" w:rsidRPr="005466EA">
              <w:rPr>
                <w:rFonts w:asciiTheme="majorBidi" w:hAnsiTheme="majorBidi" w:cstheme="majorBidi"/>
                <w:szCs w:val="24"/>
              </w:rPr>
              <w:t>papaver</w:t>
            </w:r>
            <w:proofErr w:type="spellEnd"/>
            <w:r w:rsidR="005466EA">
              <w:rPr>
                <w:rFonts w:asciiTheme="majorBidi" w:hAnsiTheme="majorBidi" w:cstheme="majorBidi"/>
                <w:szCs w:val="24"/>
              </w:rPr>
              <w:t>”</w:t>
            </w:r>
          </w:p>
        </w:tc>
      </w:tr>
      <w:tr w:rsidR="00333B1F" w:rsidRPr="00A50569" w14:paraId="766FCC95" w14:textId="77777777" w:rsidTr="00947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right w:val="single" w:sz="4" w:space="0" w:color="000000"/>
            </w:tcBorders>
          </w:tcPr>
          <w:p w14:paraId="6BC3853F" w14:textId="77777777" w:rsidR="00333B1F" w:rsidRPr="00A50569" w:rsidRDefault="00CB04B9" w:rsidP="009471CA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</w:t>
            </w:r>
            <w:r w:rsidR="00333B1F" w:rsidRPr="00A50569">
              <w:rPr>
                <w:rFonts w:asciiTheme="majorBidi" w:hAnsiTheme="majorBidi" w:cstheme="majorBidi"/>
                <w:szCs w:val="24"/>
              </w:rPr>
              <w:t>.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14:paraId="46DBB9B2" w14:textId="77777777" w:rsidR="00333B1F" w:rsidRPr="00A50569" w:rsidRDefault="00333B1F" w:rsidP="00CB04B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 xml:space="preserve">#1 AND #2 </w:t>
            </w:r>
          </w:p>
        </w:tc>
      </w:tr>
      <w:tr w:rsidR="00333B1F" w:rsidRPr="00A50569" w14:paraId="7828DB17" w14:textId="77777777" w:rsidTr="0094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right w:val="single" w:sz="4" w:space="0" w:color="000000"/>
            </w:tcBorders>
          </w:tcPr>
          <w:p w14:paraId="3A08780D" w14:textId="77777777" w:rsidR="00333B1F" w:rsidRPr="00A50569" w:rsidRDefault="00333B1F" w:rsidP="009471CA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>Filters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14:paraId="71F25161" w14:textId="62D74560" w:rsidR="00333B1F" w:rsidRPr="00A50569" w:rsidRDefault="00107C6A" w:rsidP="002933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ny language</w:t>
            </w:r>
            <w:r w:rsidR="00333B1F" w:rsidRPr="00A50569">
              <w:rPr>
                <w:rFonts w:asciiTheme="majorBidi" w:hAnsiTheme="majorBidi" w:cstheme="majorBidi"/>
                <w:szCs w:val="24"/>
              </w:rPr>
              <w:t xml:space="preserve">; Publication date </w:t>
            </w:r>
            <w:r w:rsidR="0029335A">
              <w:rPr>
                <w:rFonts w:asciiTheme="majorBidi" w:hAnsiTheme="majorBidi" w:cstheme="majorBidi"/>
                <w:szCs w:val="24"/>
              </w:rPr>
              <w:t>(</w:t>
            </w:r>
            <w:r w:rsidR="005466EA" w:rsidRPr="005466EA">
              <w:rPr>
                <w:rFonts w:asciiTheme="majorBidi" w:hAnsiTheme="majorBidi" w:cstheme="majorBidi"/>
                <w:szCs w:val="24"/>
              </w:rPr>
              <w:t>from inception, until January 12th, 2022</w:t>
            </w:r>
            <w:r w:rsidR="0029335A">
              <w:rPr>
                <w:rFonts w:asciiTheme="majorBidi" w:hAnsiTheme="majorBidi" w:cstheme="majorBidi"/>
                <w:szCs w:val="24"/>
              </w:rPr>
              <w:t>);</w:t>
            </w:r>
          </w:p>
        </w:tc>
      </w:tr>
    </w:tbl>
    <w:p w14:paraId="5269EE13" w14:textId="77777777" w:rsidR="00333B1F" w:rsidRPr="00A50569" w:rsidRDefault="00333B1F" w:rsidP="00333B1F">
      <w:pPr>
        <w:spacing w:line="276" w:lineRule="auto"/>
        <w:jc w:val="both"/>
        <w:rPr>
          <w:rFonts w:asciiTheme="majorBidi" w:hAnsiTheme="majorBidi" w:cstheme="majorBidi"/>
          <w:rtl/>
        </w:rPr>
      </w:pPr>
    </w:p>
    <w:p w14:paraId="44DF3E52" w14:textId="77777777" w:rsidR="00C76FBA" w:rsidRDefault="00C76FBA"/>
    <w:sectPr w:rsidR="00C76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3MjE3MzexMDQzMDNX0lEKTi0uzszPAykwrAUA5dR6qywAAAA="/>
  </w:docVars>
  <w:rsids>
    <w:rsidRoot w:val="003530B2"/>
    <w:rsid w:val="00107C6A"/>
    <w:rsid w:val="0029335A"/>
    <w:rsid w:val="0031275A"/>
    <w:rsid w:val="00333B1F"/>
    <w:rsid w:val="003530B2"/>
    <w:rsid w:val="005466EA"/>
    <w:rsid w:val="006E166A"/>
    <w:rsid w:val="0079725C"/>
    <w:rsid w:val="008E4817"/>
    <w:rsid w:val="00AB484B"/>
    <w:rsid w:val="00AF60A7"/>
    <w:rsid w:val="00B1177A"/>
    <w:rsid w:val="00C76FBA"/>
    <w:rsid w:val="00CB04B9"/>
    <w:rsid w:val="00D9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8F090"/>
  <w15:chartTrackingRefBased/>
  <w15:docId w15:val="{DFD529B2-B514-4FD3-B701-6ED6353E7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B1F"/>
    <w:rPr>
      <w:rFonts w:ascii="Times New Roman" w:hAnsi="Times New Roman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3B1F"/>
    <w:pPr>
      <w:bidi/>
      <w:spacing w:after="200" w:line="240" w:lineRule="auto"/>
      <w:ind w:left="475" w:hanging="475"/>
      <w:jc w:val="both"/>
    </w:pPr>
    <w:rPr>
      <w:rFonts w:cs="B Lotus"/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333B1F"/>
    <w:pPr>
      <w:spacing w:after="0" w:line="240" w:lineRule="auto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ham</dc:creator>
  <cp:keywords/>
  <dc:description/>
  <cp:lastModifiedBy>parham mardi</cp:lastModifiedBy>
  <cp:revision>4</cp:revision>
  <dcterms:created xsi:type="dcterms:W3CDTF">2021-01-15T11:45:00Z</dcterms:created>
  <dcterms:modified xsi:type="dcterms:W3CDTF">2022-01-15T12:58:00Z</dcterms:modified>
</cp:coreProperties>
</file>